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88CEEC" w14:textId="654904C9" w:rsidR="007A383B" w:rsidRDefault="007A383B" w:rsidP="007A383B">
      <w:pPr>
        <w:pStyle w:val="NoSpacing"/>
        <w:spacing w:line="276" w:lineRule="auto"/>
        <w:rPr>
          <w:rFonts w:ascii="Times" w:hAnsi="Times" w:cs="Times"/>
          <w:sz w:val="24"/>
          <w:szCs w:val="24"/>
        </w:rPr>
      </w:pPr>
      <w:r>
        <w:rPr>
          <w:rFonts w:ascii="Times" w:hAnsi="Times" w:cs="Times"/>
          <w:sz w:val="24"/>
          <w:szCs w:val="24"/>
        </w:rPr>
        <w:t>Table S1: Body mass – generalised additive mixed model selection process</w:t>
      </w:r>
    </w:p>
    <w:tbl>
      <w:tblPr>
        <w:tblW w:w="11640" w:type="dxa"/>
        <w:tblLook w:val="04A0" w:firstRow="1" w:lastRow="0" w:firstColumn="1" w:lastColumn="0" w:noHBand="0" w:noVBand="1"/>
      </w:tblPr>
      <w:tblGrid>
        <w:gridCol w:w="533"/>
        <w:gridCol w:w="568"/>
        <w:gridCol w:w="746"/>
        <w:gridCol w:w="746"/>
        <w:gridCol w:w="746"/>
        <w:gridCol w:w="1513"/>
        <w:gridCol w:w="383"/>
        <w:gridCol w:w="1293"/>
        <w:gridCol w:w="1326"/>
        <w:gridCol w:w="1616"/>
        <w:gridCol w:w="673"/>
        <w:gridCol w:w="551"/>
        <w:gridCol w:w="1400"/>
      </w:tblGrid>
      <w:tr w:rsidR="00BE243A" w:rsidRPr="00BE243A" w14:paraId="7C9D2D73" w14:textId="77777777" w:rsidTr="00BE243A">
        <w:trPr>
          <w:trHeight w:val="291"/>
        </w:trPr>
        <w:tc>
          <w:tcPr>
            <w:tcW w:w="42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524684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Model</w:t>
            </w:r>
          </w:p>
        </w:tc>
        <w:tc>
          <w:tcPr>
            <w:tcW w:w="868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80C59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  <w:t>Model parameters</w:t>
            </w:r>
          </w:p>
        </w:tc>
        <w:tc>
          <w:tcPr>
            <w:tcW w:w="66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AE765E" w14:textId="55E95CC6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AIC</w:t>
            </w:r>
          </w:p>
        </w:tc>
        <w:tc>
          <w:tcPr>
            <w:tcW w:w="48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FFCB4A" w14:textId="7498F8BC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Δ AIC</w:t>
            </w:r>
          </w:p>
        </w:tc>
        <w:tc>
          <w:tcPr>
            <w:tcW w:w="140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26B93D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Deviance explained (%)</w:t>
            </w:r>
          </w:p>
        </w:tc>
      </w:tr>
      <w:tr w:rsidR="00BE243A" w:rsidRPr="00BE243A" w14:paraId="58ABB102" w14:textId="77777777" w:rsidTr="00BE243A">
        <w:trPr>
          <w:trHeight w:val="300"/>
        </w:trPr>
        <w:tc>
          <w:tcPr>
            <w:tcW w:w="42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E5A23E" w14:textId="77777777" w:rsidR="00BE243A" w:rsidRPr="00BE243A" w:rsidRDefault="00BE243A" w:rsidP="00BE24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DFBF6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Tagged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80B99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s(Age, k = 4)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1B065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s(Age, k = 5)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8D4ED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s(Age, k = 6)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D77D0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s(Age, by = Tagged, k = 5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A6018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Sex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56A89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s(Age, by = Sex, k = 5)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4E03C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s(Individual, bs = "re"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B4F2B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s(Age, Individual, bs = "re")</w:t>
            </w:r>
          </w:p>
        </w:tc>
        <w:tc>
          <w:tcPr>
            <w:tcW w:w="66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58D15A" w14:textId="77777777" w:rsidR="00BE243A" w:rsidRPr="00BE243A" w:rsidRDefault="00BE243A" w:rsidP="00BE24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48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645465" w14:textId="77777777" w:rsidR="00BE243A" w:rsidRPr="00BE243A" w:rsidRDefault="00BE243A" w:rsidP="00BE24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140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0681BB" w14:textId="77777777" w:rsidR="00BE243A" w:rsidRPr="00BE243A" w:rsidRDefault="00BE243A" w:rsidP="00BE24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</w:p>
        </w:tc>
      </w:tr>
      <w:tr w:rsidR="00BE243A" w:rsidRPr="00BE243A" w14:paraId="0BCE2C95" w14:textId="77777777" w:rsidTr="00BE243A">
        <w:trPr>
          <w:trHeight w:val="204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27DE8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50180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76BA3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9016B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81800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D7F55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AB6B9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09EB0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4AAB7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61415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D4F29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468.7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29018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851.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EA509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0.0</w:t>
            </w:r>
          </w:p>
        </w:tc>
      </w:tr>
      <w:tr w:rsidR="00BE243A" w:rsidRPr="00BE243A" w14:paraId="09C7BBAB" w14:textId="77777777" w:rsidTr="00BE243A">
        <w:trPr>
          <w:trHeight w:val="204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1004E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1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5A8AB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  <w:t>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49D88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C5C86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64CA9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7A9EA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E4A87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DF2AF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41505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71471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812AA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470.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0AE8B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853.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4D978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0.0</w:t>
            </w:r>
          </w:p>
        </w:tc>
      </w:tr>
      <w:tr w:rsidR="00BE243A" w:rsidRPr="00BE243A" w14:paraId="27CF46B9" w14:textId="77777777" w:rsidTr="00BE243A">
        <w:trPr>
          <w:trHeight w:val="204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75840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173E1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  <w:t>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75668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  <w:t>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A9B30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05E40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C809C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EC5D4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811E3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2E9F7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65A90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CF1C5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18981.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3F9E4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1364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68C40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74.6</w:t>
            </w:r>
          </w:p>
        </w:tc>
      </w:tr>
      <w:tr w:rsidR="00BE243A" w:rsidRPr="00BE243A" w14:paraId="2FBDE776" w14:textId="77777777" w:rsidTr="00BE243A">
        <w:trPr>
          <w:trHeight w:val="204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8E805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3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9E639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  <w:t>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213D1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EFD30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  <w:t>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3E01F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9DC40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37F08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D3271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4FF67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6F0E8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4A9A1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18971.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C6BEA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1354.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4D577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74.8</w:t>
            </w:r>
          </w:p>
        </w:tc>
      </w:tr>
      <w:tr w:rsidR="00BE243A" w:rsidRPr="00BE243A" w14:paraId="04036C4F" w14:textId="77777777" w:rsidTr="00BE243A">
        <w:trPr>
          <w:trHeight w:val="204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55A4F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4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64445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  <w:t>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5CE0D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EB166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87D61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  <w:t>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EDE95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DECFF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9B791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43A14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4C33F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30147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18972.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5063D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1356.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D3F54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74.8</w:t>
            </w:r>
          </w:p>
        </w:tc>
      </w:tr>
      <w:tr w:rsidR="00BE243A" w:rsidRPr="00BE243A" w14:paraId="3AA09AEE" w14:textId="77777777" w:rsidTr="00BE243A">
        <w:trPr>
          <w:trHeight w:val="204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ED0AB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5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7EBEA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  <w:t>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247E6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D1EDD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5FC18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50FA5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  <w:t>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5E836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A2D17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0C485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FCAC7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3116D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18978.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07A56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1361.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1F2E9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74.8</w:t>
            </w:r>
          </w:p>
        </w:tc>
      </w:tr>
      <w:tr w:rsidR="00BE243A" w:rsidRPr="00BE243A" w14:paraId="41F0BBA6" w14:textId="77777777" w:rsidTr="00BE243A">
        <w:trPr>
          <w:trHeight w:val="204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45E79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6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922C6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  <w:t>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7BF1A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B12A1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65738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CEA0A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  <w:t>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B74A6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  <w:t>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6D740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C8F03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73AFC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EA7AB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18971.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327F5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1354.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0BDDE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75.0</w:t>
            </w:r>
          </w:p>
        </w:tc>
      </w:tr>
      <w:tr w:rsidR="00BE243A" w:rsidRPr="00BE243A" w14:paraId="78E9F1F4" w14:textId="77777777" w:rsidTr="00BE243A">
        <w:trPr>
          <w:trHeight w:val="204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BAC84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7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61C4C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  <w:t>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84900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58A73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D2495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15AEC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  <w:t>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9CDB3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  <w:t>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52E30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  <w:t>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9991D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3D7C8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A0339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18963.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A8D4D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1346.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BBCE2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75.3</w:t>
            </w:r>
          </w:p>
        </w:tc>
      </w:tr>
      <w:tr w:rsidR="00BE243A" w:rsidRPr="00BE243A" w14:paraId="2A0D98F7" w14:textId="77777777" w:rsidTr="00BE243A">
        <w:trPr>
          <w:trHeight w:val="204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42543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8</w:t>
            </w:r>
          </w:p>
        </w:tc>
        <w:tc>
          <w:tcPr>
            <w:tcW w:w="4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64C7D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  <w:t></w:t>
            </w:r>
          </w:p>
        </w:tc>
        <w:tc>
          <w:tcPr>
            <w:tcW w:w="7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12662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7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A68AD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E7E0E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6A451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  <w:t>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AB156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  <w:t></w:t>
            </w:r>
          </w:p>
        </w:tc>
        <w:tc>
          <w:tcPr>
            <w:tcW w:w="12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1F807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  <w:t>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4D877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  <w:t></w:t>
            </w:r>
          </w:p>
        </w:tc>
        <w:tc>
          <w:tcPr>
            <w:tcW w:w="16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148B6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F5525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18776.3</w:t>
            </w:r>
          </w:p>
        </w:tc>
        <w:tc>
          <w:tcPr>
            <w:tcW w:w="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23CFD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1159.4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A99DE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83.3</w:t>
            </w:r>
          </w:p>
        </w:tc>
      </w:tr>
      <w:tr w:rsidR="00BE243A" w:rsidRPr="00BE243A" w14:paraId="17C7C1D9" w14:textId="77777777" w:rsidTr="00BE243A">
        <w:trPr>
          <w:trHeight w:val="204"/>
        </w:trPr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6B201DC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9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5FE55B9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  <w:t>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92B7D44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4715220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A6866D8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 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23E68C7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  <w:t>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F465AF4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  <w:t>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91C397A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  <w:t>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AD5DA74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  <w:t>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92A8BE0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  <w:t>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044F441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17616.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05B4054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0.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7BF7A68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94.8</w:t>
            </w:r>
          </w:p>
        </w:tc>
      </w:tr>
    </w:tbl>
    <w:p w14:paraId="727715BD" w14:textId="643292CB" w:rsidR="007A383B" w:rsidRDefault="007A383B" w:rsidP="007A383B">
      <w:pPr>
        <w:pStyle w:val="NoSpacing"/>
        <w:spacing w:line="276" w:lineRule="auto"/>
        <w:rPr>
          <w:rFonts w:ascii="Times" w:hAnsi="Times" w:cs="Times"/>
          <w:sz w:val="24"/>
          <w:szCs w:val="24"/>
        </w:rPr>
      </w:pPr>
    </w:p>
    <w:p w14:paraId="03365120" w14:textId="77777777" w:rsidR="00BE243A" w:rsidRDefault="00BE243A" w:rsidP="007A383B">
      <w:pPr>
        <w:pStyle w:val="NoSpacing"/>
        <w:spacing w:line="276" w:lineRule="auto"/>
        <w:rPr>
          <w:rFonts w:ascii="Times" w:hAnsi="Times" w:cs="Times"/>
          <w:sz w:val="24"/>
          <w:szCs w:val="24"/>
        </w:rPr>
      </w:pPr>
    </w:p>
    <w:p w14:paraId="5D89E3FA" w14:textId="373EB0F2" w:rsidR="007A383B" w:rsidRDefault="007A383B" w:rsidP="007A383B">
      <w:pPr>
        <w:pStyle w:val="NoSpacing"/>
        <w:spacing w:line="276" w:lineRule="auto"/>
        <w:rPr>
          <w:rFonts w:ascii="Times" w:hAnsi="Times" w:cs="Times"/>
          <w:sz w:val="24"/>
          <w:szCs w:val="24"/>
        </w:rPr>
      </w:pPr>
      <w:r>
        <w:rPr>
          <w:rFonts w:ascii="Times" w:hAnsi="Times" w:cs="Times"/>
          <w:sz w:val="24"/>
          <w:szCs w:val="24"/>
        </w:rPr>
        <w:t>Table S2: Snout to vent length – generalised additive mixed model selection process</w:t>
      </w:r>
    </w:p>
    <w:tbl>
      <w:tblPr>
        <w:tblW w:w="11480" w:type="dxa"/>
        <w:tblLook w:val="04A0" w:firstRow="1" w:lastRow="0" w:firstColumn="1" w:lastColumn="0" w:noHBand="0" w:noVBand="1"/>
      </w:tblPr>
      <w:tblGrid>
        <w:gridCol w:w="533"/>
        <w:gridCol w:w="568"/>
        <w:gridCol w:w="746"/>
        <w:gridCol w:w="746"/>
        <w:gridCol w:w="746"/>
        <w:gridCol w:w="1513"/>
        <w:gridCol w:w="383"/>
        <w:gridCol w:w="1293"/>
        <w:gridCol w:w="1326"/>
        <w:gridCol w:w="1616"/>
        <w:gridCol w:w="612"/>
        <w:gridCol w:w="551"/>
        <w:gridCol w:w="1400"/>
      </w:tblGrid>
      <w:tr w:rsidR="00BE243A" w:rsidRPr="00BE243A" w14:paraId="2A9065F4" w14:textId="77777777" w:rsidTr="00BE243A">
        <w:trPr>
          <w:trHeight w:val="288"/>
        </w:trPr>
        <w:tc>
          <w:tcPr>
            <w:tcW w:w="42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07C0E8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Model</w:t>
            </w:r>
          </w:p>
        </w:tc>
        <w:tc>
          <w:tcPr>
            <w:tcW w:w="868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06829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  <w:t>Model parameters</w:t>
            </w:r>
          </w:p>
        </w:tc>
        <w:tc>
          <w:tcPr>
            <w:tcW w:w="50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28CB9C" w14:textId="2B8B3836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AIC</w:t>
            </w:r>
          </w:p>
        </w:tc>
        <w:tc>
          <w:tcPr>
            <w:tcW w:w="48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17C391" w14:textId="16F84976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Δ AIC</w:t>
            </w:r>
          </w:p>
        </w:tc>
        <w:tc>
          <w:tcPr>
            <w:tcW w:w="140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B64561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Deviance explained (%)</w:t>
            </w:r>
          </w:p>
        </w:tc>
      </w:tr>
      <w:tr w:rsidR="00BE243A" w:rsidRPr="00BE243A" w14:paraId="483C13D4" w14:textId="77777777" w:rsidTr="00BE243A">
        <w:trPr>
          <w:trHeight w:val="300"/>
        </w:trPr>
        <w:tc>
          <w:tcPr>
            <w:tcW w:w="42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A41D5B" w14:textId="77777777" w:rsidR="00BE243A" w:rsidRPr="00BE243A" w:rsidRDefault="00BE243A" w:rsidP="00BE24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6EC20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Tagged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D46B8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s(Age, k = 4)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EBD93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s(Age, k = 5)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B7F7E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s(Age, k = 6)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6C0B8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s(Age, by = Tagged, k = 6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C124F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Sex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734C6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s(Age, by = Sex, k = 6)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03BC3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s(Individual, bs = "re"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18BA4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s(Age, Individual, bs = "re")</w:t>
            </w:r>
          </w:p>
        </w:tc>
        <w:tc>
          <w:tcPr>
            <w:tcW w:w="50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C710AF" w14:textId="77777777" w:rsidR="00BE243A" w:rsidRPr="00BE243A" w:rsidRDefault="00BE243A" w:rsidP="00BE24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48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D7D7F4" w14:textId="77777777" w:rsidR="00BE243A" w:rsidRPr="00BE243A" w:rsidRDefault="00BE243A" w:rsidP="00BE24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140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845EF7" w14:textId="77777777" w:rsidR="00BE243A" w:rsidRPr="00BE243A" w:rsidRDefault="00BE243A" w:rsidP="00BE24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</w:p>
        </w:tc>
      </w:tr>
      <w:tr w:rsidR="00BE243A" w:rsidRPr="00BE243A" w14:paraId="0D89E6E3" w14:textId="77777777" w:rsidTr="00BE243A">
        <w:trPr>
          <w:trHeight w:val="288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18DA6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3E6C8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95974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985F7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531DE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6E306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01AB3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CFD60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11621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ACA0E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63B4E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11947.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DC600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3954.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1BD59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0.0</w:t>
            </w:r>
          </w:p>
        </w:tc>
      </w:tr>
      <w:tr w:rsidR="00BE243A" w:rsidRPr="00BE243A" w14:paraId="1D878311" w14:textId="77777777" w:rsidTr="00BE243A">
        <w:trPr>
          <w:trHeight w:val="288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B4723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1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4FE27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  <w:t>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70280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7A45E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98903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9E9EA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FAE31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A7521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C38F9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274F6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DC64D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11949.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D5602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3956.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962FF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0.0</w:t>
            </w:r>
          </w:p>
        </w:tc>
      </w:tr>
      <w:tr w:rsidR="00BE243A" w:rsidRPr="00BE243A" w14:paraId="440E2B1C" w14:textId="77777777" w:rsidTr="00BE243A">
        <w:trPr>
          <w:trHeight w:val="288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BE004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DE62D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  <w:t>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41567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  <w:t>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5EE14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B510D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14D1F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8593B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40466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9A056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8D091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635E6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9131.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E8FB3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1138.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B8304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92.5</w:t>
            </w:r>
          </w:p>
        </w:tc>
      </w:tr>
      <w:tr w:rsidR="00BE243A" w:rsidRPr="00BE243A" w14:paraId="42216FB9" w14:textId="77777777" w:rsidTr="00BE243A">
        <w:trPr>
          <w:trHeight w:val="288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8B858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3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50CBD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  <w:t>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6A9C5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BAED4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  <w:t>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EC0B4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36A05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7173C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33555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1E43B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D89EC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0D815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9101.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E840F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1108.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CF289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92.7</w:t>
            </w:r>
          </w:p>
        </w:tc>
      </w:tr>
      <w:tr w:rsidR="00BE243A" w:rsidRPr="00BE243A" w14:paraId="226712BF" w14:textId="77777777" w:rsidTr="00BE243A">
        <w:trPr>
          <w:trHeight w:val="288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7F303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4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275A8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  <w:t>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89761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44D10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D3D25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  <w:t>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FA894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32470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99B07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D3A2E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DBA00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549D3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9093.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DE37E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1100.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D2953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92.7</w:t>
            </w:r>
          </w:p>
        </w:tc>
      </w:tr>
      <w:tr w:rsidR="00BE243A" w:rsidRPr="00BE243A" w14:paraId="23483EE4" w14:textId="77777777" w:rsidTr="00BE243A">
        <w:trPr>
          <w:trHeight w:val="288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6E8B3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5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A1307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  <w:t>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8B63A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3C23C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F589B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6FFDC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  <w:t>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274B0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34EA5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CC717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E8B35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F4AFF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9101.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CCAD6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1109.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E6868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92.8</w:t>
            </w:r>
          </w:p>
        </w:tc>
      </w:tr>
      <w:tr w:rsidR="00BE243A" w:rsidRPr="00BE243A" w14:paraId="5E8C3DEE" w14:textId="77777777" w:rsidTr="00BE243A">
        <w:trPr>
          <w:trHeight w:val="288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173E4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6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7BB1C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  <w:t>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1ED5F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C4B4D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19121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975C2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  <w:t>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753FD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  <w:t>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DF9CF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55F6D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AC1A5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3CA1C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9100.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D4EB2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1107.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0B0D2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92.8</w:t>
            </w:r>
          </w:p>
        </w:tc>
      </w:tr>
      <w:tr w:rsidR="00BE243A" w:rsidRPr="00BE243A" w14:paraId="5F093B42" w14:textId="77777777" w:rsidTr="00BE243A">
        <w:trPr>
          <w:trHeight w:val="288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0C4E7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7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EABE7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  <w:t>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5C2E4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275FA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4C6CB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B44D2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  <w:t>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BF56B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  <w:t>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2EE7F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  <w:t>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47C2B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C4508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0FB5B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9101.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7956C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1108.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C0F06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92.8</w:t>
            </w:r>
          </w:p>
        </w:tc>
      </w:tr>
      <w:tr w:rsidR="00BE243A" w:rsidRPr="00BE243A" w14:paraId="6469FE08" w14:textId="77777777" w:rsidTr="00BE243A">
        <w:trPr>
          <w:trHeight w:val="288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34A44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8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4CCC6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  <w:t>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09902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A91C2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68383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00FBC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  <w:t>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85C4B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  <w:t>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9572E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  <w:t>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25771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  <w:t>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16F82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F7F75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8814.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96BF1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821.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EDE7B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95.7</w:t>
            </w:r>
          </w:p>
        </w:tc>
      </w:tr>
      <w:tr w:rsidR="00BE243A" w:rsidRPr="00BE243A" w14:paraId="457F5ACD" w14:textId="77777777" w:rsidTr="00BE243A">
        <w:trPr>
          <w:trHeight w:val="288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361BB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9</w:t>
            </w:r>
          </w:p>
        </w:tc>
        <w:tc>
          <w:tcPr>
            <w:tcW w:w="4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92132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  <w:t></w:t>
            </w:r>
          </w:p>
        </w:tc>
        <w:tc>
          <w:tcPr>
            <w:tcW w:w="7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B41F8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7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EB9E2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DF76E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A191E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  <w:t>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26BCB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  <w:t></w:t>
            </w:r>
          </w:p>
        </w:tc>
        <w:tc>
          <w:tcPr>
            <w:tcW w:w="12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E00B1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  <w:t>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D7E1C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  <w:t></w:t>
            </w:r>
          </w:p>
        </w:tc>
        <w:tc>
          <w:tcPr>
            <w:tcW w:w="16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BE304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  <w:t></w:t>
            </w:r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11167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7992.9</w:t>
            </w:r>
          </w:p>
        </w:tc>
        <w:tc>
          <w:tcPr>
            <w:tcW w:w="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58D7C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0.1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1AB8F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98.1</w:t>
            </w:r>
          </w:p>
        </w:tc>
      </w:tr>
      <w:tr w:rsidR="00BE243A" w:rsidRPr="00BE243A" w14:paraId="6F6C30A7" w14:textId="77777777" w:rsidTr="00BE243A">
        <w:trPr>
          <w:trHeight w:val="288"/>
        </w:trPr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1CB39BF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10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C7334F9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AC3ED1A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96BE493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B2CA4FC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 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AC21942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  <w:t>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34FDE48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 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A0F39D0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  <w:t>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529A93E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  <w:t>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A4E90B5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  <w:t>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31239C8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7992.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D3F992E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0.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BE4465D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98.1</w:t>
            </w:r>
          </w:p>
        </w:tc>
      </w:tr>
    </w:tbl>
    <w:p w14:paraId="0DFBD274" w14:textId="145FAF14" w:rsidR="007A383B" w:rsidRDefault="007A383B" w:rsidP="007A383B">
      <w:pPr>
        <w:pStyle w:val="NoSpacing"/>
        <w:spacing w:line="276" w:lineRule="auto"/>
        <w:rPr>
          <w:rFonts w:ascii="Times" w:hAnsi="Times" w:cs="Times"/>
          <w:sz w:val="24"/>
          <w:szCs w:val="24"/>
        </w:rPr>
      </w:pPr>
    </w:p>
    <w:p w14:paraId="35CC3D5A" w14:textId="77777777" w:rsidR="00BE243A" w:rsidRDefault="00BE243A" w:rsidP="007A383B">
      <w:pPr>
        <w:pStyle w:val="NoSpacing"/>
        <w:spacing w:line="276" w:lineRule="auto"/>
        <w:rPr>
          <w:rFonts w:ascii="Times" w:hAnsi="Times" w:cs="Times"/>
          <w:sz w:val="24"/>
          <w:szCs w:val="24"/>
        </w:rPr>
      </w:pPr>
    </w:p>
    <w:p w14:paraId="10C55D72" w14:textId="4FF7973D" w:rsidR="007A383B" w:rsidRDefault="007A383B" w:rsidP="007A383B">
      <w:pPr>
        <w:pStyle w:val="NoSpacing"/>
        <w:spacing w:line="276" w:lineRule="auto"/>
        <w:rPr>
          <w:rFonts w:ascii="Times" w:hAnsi="Times" w:cs="Times"/>
          <w:sz w:val="24"/>
          <w:szCs w:val="24"/>
        </w:rPr>
      </w:pPr>
      <w:r>
        <w:rPr>
          <w:rFonts w:ascii="Times" w:hAnsi="Times" w:cs="Times"/>
          <w:sz w:val="24"/>
          <w:szCs w:val="24"/>
        </w:rPr>
        <w:t>Table S3: Body condition – generalised additive mixed model selection process</w:t>
      </w:r>
    </w:p>
    <w:tbl>
      <w:tblPr>
        <w:tblW w:w="11600" w:type="dxa"/>
        <w:tblLook w:val="04A0" w:firstRow="1" w:lastRow="0" w:firstColumn="1" w:lastColumn="0" w:noHBand="0" w:noVBand="1"/>
      </w:tblPr>
      <w:tblGrid>
        <w:gridCol w:w="533"/>
        <w:gridCol w:w="568"/>
        <w:gridCol w:w="746"/>
        <w:gridCol w:w="746"/>
        <w:gridCol w:w="746"/>
        <w:gridCol w:w="1513"/>
        <w:gridCol w:w="383"/>
        <w:gridCol w:w="1293"/>
        <w:gridCol w:w="1326"/>
        <w:gridCol w:w="1616"/>
        <w:gridCol w:w="673"/>
        <w:gridCol w:w="490"/>
        <w:gridCol w:w="1400"/>
      </w:tblGrid>
      <w:tr w:rsidR="00BE243A" w:rsidRPr="00BE243A" w14:paraId="74633D81" w14:textId="77777777" w:rsidTr="00BE243A">
        <w:trPr>
          <w:trHeight w:val="288"/>
        </w:trPr>
        <w:tc>
          <w:tcPr>
            <w:tcW w:w="42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6ED658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lastRenderedPageBreak/>
              <w:t>Model</w:t>
            </w:r>
          </w:p>
        </w:tc>
        <w:tc>
          <w:tcPr>
            <w:tcW w:w="868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1BDD7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  <w:t>Model parameters</w:t>
            </w:r>
          </w:p>
        </w:tc>
        <w:tc>
          <w:tcPr>
            <w:tcW w:w="66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7CD313" w14:textId="4E26DF2D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AIC</w:t>
            </w:r>
          </w:p>
        </w:tc>
        <w:tc>
          <w:tcPr>
            <w:tcW w:w="44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BA3E05" w14:textId="444C9ABD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Δ AIC</w:t>
            </w:r>
            <w:bookmarkStart w:id="0" w:name="_GoBack"/>
            <w:bookmarkEnd w:id="0"/>
          </w:p>
        </w:tc>
        <w:tc>
          <w:tcPr>
            <w:tcW w:w="140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EA0F8B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Deviance explained (%)</w:t>
            </w:r>
          </w:p>
        </w:tc>
      </w:tr>
      <w:tr w:rsidR="00BE243A" w:rsidRPr="00BE243A" w14:paraId="39E1D268" w14:textId="77777777" w:rsidTr="00BE243A">
        <w:trPr>
          <w:trHeight w:val="300"/>
        </w:trPr>
        <w:tc>
          <w:tcPr>
            <w:tcW w:w="42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3B815D" w14:textId="77777777" w:rsidR="00BE243A" w:rsidRPr="00BE243A" w:rsidRDefault="00BE243A" w:rsidP="00BE24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E9E3B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Tagged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92848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s(Age, k = 4)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B2CE6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s(Age, k = 5)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625C2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s(Age, k = 6)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351C6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s(Age, by = Tagged, k = 6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51203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Sex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0EB4F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s(Age, by = Sex, k = 6)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01709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s(Individual, bs = "re"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065DF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s(Age, Individual, bs = "re")</w:t>
            </w:r>
          </w:p>
        </w:tc>
        <w:tc>
          <w:tcPr>
            <w:tcW w:w="66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E0FF4B" w14:textId="77777777" w:rsidR="00BE243A" w:rsidRPr="00BE243A" w:rsidRDefault="00BE243A" w:rsidP="00BE24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44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AEAD92" w14:textId="77777777" w:rsidR="00BE243A" w:rsidRPr="00BE243A" w:rsidRDefault="00BE243A" w:rsidP="00BE24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140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45A542" w14:textId="77777777" w:rsidR="00BE243A" w:rsidRPr="00BE243A" w:rsidRDefault="00BE243A" w:rsidP="00BE24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</w:p>
        </w:tc>
      </w:tr>
      <w:tr w:rsidR="00BE243A" w:rsidRPr="00BE243A" w14:paraId="5EACEAEF" w14:textId="77777777" w:rsidTr="00BE243A">
        <w:trPr>
          <w:trHeight w:val="288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1BC52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255C8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191C8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25B01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A1BCA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8F9D5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55E7B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68980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5ADCC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92AB8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8DD38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15824.1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B50F0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821.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CC561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0.0</w:t>
            </w:r>
          </w:p>
        </w:tc>
      </w:tr>
      <w:tr w:rsidR="00BE243A" w:rsidRPr="00BE243A" w14:paraId="702A551A" w14:textId="77777777" w:rsidTr="00BE243A">
        <w:trPr>
          <w:trHeight w:val="288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DC4B8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1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07DEA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  <w:t>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B6741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4FC02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4B8EE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78B5C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9F680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2818B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05A7B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C083B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4C0D7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15825.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69FD1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822.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DF91B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0.0</w:t>
            </w:r>
          </w:p>
        </w:tc>
      </w:tr>
      <w:tr w:rsidR="00BE243A" w:rsidRPr="00BE243A" w14:paraId="3AFECA4A" w14:textId="77777777" w:rsidTr="00BE243A">
        <w:trPr>
          <w:trHeight w:val="288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FAD8C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1AB4D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  <w:t>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581D7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  <w:t>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2D8EB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8719C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B3707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ADAB6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569C9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80C8E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65078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9DDDE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15090.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1520E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87.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5DD12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49.3</w:t>
            </w:r>
          </w:p>
        </w:tc>
      </w:tr>
      <w:tr w:rsidR="00BE243A" w:rsidRPr="00BE243A" w14:paraId="02C2582E" w14:textId="77777777" w:rsidTr="00BE243A">
        <w:trPr>
          <w:trHeight w:val="288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34F0D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3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C7B38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  <w:t>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FD07D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E0746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  <w:t>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A0DA6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A9801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66490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CA814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8D0D8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0D68B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377CC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15073.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7BD20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70.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F63BE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50.2</w:t>
            </w:r>
          </w:p>
        </w:tc>
      </w:tr>
      <w:tr w:rsidR="00BE243A" w:rsidRPr="00BE243A" w14:paraId="7FCBCFFF" w14:textId="77777777" w:rsidTr="00BE243A">
        <w:trPr>
          <w:trHeight w:val="288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D7C41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4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4B584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  <w:t>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442B9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08EC4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1F40F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  <w:t>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CAAC9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0917F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AA2FB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B5BF7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3D1F8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AFCA0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15047.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A4BF6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44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0DAEF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51.4</w:t>
            </w:r>
          </w:p>
        </w:tc>
      </w:tr>
      <w:tr w:rsidR="00BE243A" w:rsidRPr="00BE243A" w14:paraId="4D0FE8C2" w14:textId="77777777" w:rsidTr="00BE243A">
        <w:trPr>
          <w:trHeight w:val="288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76D49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5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868E7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  <w:t>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D4886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41804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A3B67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5B21D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  <w:t>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ED842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B07AA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1B444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D4E54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2AAC8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15044.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E9253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41.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0418F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52.0</w:t>
            </w:r>
          </w:p>
        </w:tc>
      </w:tr>
      <w:tr w:rsidR="00BE243A" w:rsidRPr="00BE243A" w14:paraId="2C4BEAA7" w14:textId="77777777" w:rsidTr="00BE243A">
        <w:trPr>
          <w:trHeight w:val="288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14433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6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23DAF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  <w:t>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51E70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DB3E9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BC9FD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0A84D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  <w:t>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5976B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  <w:t>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ED10A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65F6D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7968F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7F478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15046.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A77A3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43.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C6C19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52.0</w:t>
            </w:r>
          </w:p>
        </w:tc>
      </w:tr>
      <w:tr w:rsidR="00BE243A" w:rsidRPr="00BE243A" w14:paraId="1C261D36" w14:textId="77777777" w:rsidTr="00BE243A">
        <w:trPr>
          <w:trHeight w:val="288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5CDE6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7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8EA76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  <w:t>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79F16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EF054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6781F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AFA2F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  <w:t>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C9B0A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  <w:t>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4B0CA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  <w:t>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F0D46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D12BE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4D478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15035.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7EA71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32.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9CBA3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52.6</w:t>
            </w:r>
          </w:p>
        </w:tc>
      </w:tr>
      <w:tr w:rsidR="00BE243A" w:rsidRPr="00BE243A" w14:paraId="0D0679C4" w14:textId="77777777" w:rsidTr="00BE243A">
        <w:trPr>
          <w:trHeight w:val="288"/>
        </w:trPr>
        <w:tc>
          <w:tcPr>
            <w:tcW w:w="420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3B50CB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8</w:t>
            </w:r>
          </w:p>
        </w:tc>
        <w:tc>
          <w:tcPr>
            <w:tcW w:w="458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977414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  <w:t></w:t>
            </w:r>
          </w:p>
        </w:tc>
        <w:tc>
          <w:tcPr>
            <w:tcW w:w="746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84D18AE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B896E5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816DD6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 </w:t>
            </w:r>
          </w:p>
        </w:tc>
        <w:tc>
          <w:tcPr>
            <w:tcW w:w="1513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5F8FBF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  <w:t>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1A71FF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  <w:t></w:t>
            </w:r>
          </w:p>
        </w:tc>
        <w:tc>
          <w:tcPr>
            <w:tcW w:w="1293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9414C8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  <w:t>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EE31FF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  <w:t></w:t>
            </w:r>
          </w:p>
        </w:tc>
        <w:tc>
          <w:tcPr>
            <w:tcW w:w="1616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00C87E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188735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15003.0</w:t>
            </w:r>
          </w:p>
        </w:tc>
        <w:tc>
          <w:tcPr>
            <w:tcW w:w="440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07B26D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0.0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54E5F4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59.1</w:t>
            </w:r>
          </w:p>
        </w:tc>
      </w:tr>
      <w:tr w:rsidR="00BE243A" w:rsidRPr="00BE243A" w14:paraId="717E7955" w14:textId="77777777" w:rsidTr="00BE243A">
        <w:trPr>
          <w:trHeight w:val="288"/>
        </w:trPr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A098D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9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D4CA7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  <w:t>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261C2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D2711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0A970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12E0A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  <w:t>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01551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  <w:t>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E9C8B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  <w:t>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84B5A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  <w:t>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F80C8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  <w:t>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C3E44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15003.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D86BA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0.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6671C" w14:textId="77777777" w:rsidR="00BE243A" w:rsidRPr="00BE243A" w:rsidRDefault="00BE243A" w:rsidP="00BE2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BE243A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59.1</w:t>
            </w:r>
          </w:p>
        </w:tc>
      </w:tr>
    </w:tbl>
    <w:p w14:paraId="7E9EA5D1" w14:textId="1DFC1820" w:rsidR="007A383B" w:rsidRDefault="007A383B" w:rsidP="007A383B">
      <w:pPr>
        <w:pStyle w:val="NoSpacing"/>
        <w:spacing w:line="276" w:lineRule="auto"/>
        <w:rPr>
          <w:rFonts w:ascii="Times" w:hAnsi="Times" w:cs="Times"/>
          <w:sz w:val="24"/>
          <w:szCs w:val="24"/>
        </w:rPr>
      </w:pPr>
    </w:p>
    <w:p w14:paraId="6B365239" w14:textId="77777777" w:rsidR="00BE243A" w:rsidRDefault="00BE243A" w:rsidP="007A383B">
      <w:pPr>
        <w:pStyle w:val="NoSpacing"/>
        <w:spacing w:line="276" w:lineRule="auto"/>
        <w:rPr>
          <w:rFonts w:ascii="Times" w:hAnsi="Times" w:cs="Times"/>
          <w:sz w:val="24"/>
          <w:szCs w:val="24"/>
        </w:rPr>
      </w:pPr>
    </w:p>
    <w:p w14:paraId="274C471A" w14:textId="56811DD5" w:rsidR="007A383B" w:rsidRDefault="007A383B" w:rsidP="007A383B">
      <w:pPr>
        <w:pStyle w:val="NoSpacing"/>
        <w:spacing w:line="276" w:lineRule="auto"/>
        <w:rPr>
          <w:rFonts w:ascii="Times" w:hAnsi="Times" w:cs="Times"/>
          <w:sz w:val="24"/>
          <w:szCs w:val="24"/>
        </w:rPr>
      </w:pPr>
      <w:r>
        <w:rPr>
          <w:rFonts w:ascii="Times" w:hAnsi="Times" w:cs="Times"/>
          <w:sz w:val="24"/>
          <w:szCs w:val="24"/>
        </w:rPr>
        <w:t>Table S4: Survival – generalised linear mixed model selection process</w:t>
      </w:r>
    </w:p>
    <w:tbl>
      <w:tblPr>
        <w:tblW w:w="6960" w:type="dxa"/>
        <w:tblLook w:val="04A0" w:firstRow="1" w:lastRow="0" w:firstColumn="1" w:lastColumn="0" w:noHBand="0" w:noVBand="1"/>
      </w:tblPr>
      <w:tblGrid>
        <w:gridCol w:w="533"/>
        <w:gridCol w:w="568"/>
        <w:gridCol w:w="383"/>
        <w:gridCol w:w="640"/>
        <w:gridCol w:w="647"/>
        <w:gridCol w:w="591"/>
        <w:gridCol w:w="727"/>
        <w:gridCol w:w="572"/>
        <w:gridCol w:w="490"/>
        <w:gridCol w:w="368"/>
        <w:gridCol w:w="551"/>
        <w:gridCol w:w="440"/>
        <w:gridCol w:w="520"/>
        <w:gridCol w:w="500"/>
      </w:tblGrid>
      <w:tr w:rsidR="008A7104" w:rsidRPr="008A7104" w14:paraId="421A69B2" w14:textId="77777777" w:rsidTr="008A7104">
        <w:trPr>
          <w:trHeight w:val="288"/>
        </w:trPr>
        <w:tc>
          <w:tcPr>
            <w:tcW w:w="42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303F31" w14:textId="77777777" w:rsidR="008A7104" w:rsidRPr="008A7104" w:rsidRDefault="008A7104" w:rsidP="008A7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8A710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Model</w:t>
            </w:r>
          </w:p>
        </w:tc>
        <w:tc>
          <w:tcPr>
            <w:tcW w:w="390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4FA91" w14:textId="77777777" w:rsidR="008A7104" w:rsidRPr="008A7104" w:rsidRDefault="008A7104" w:rsidP="008A7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8A710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  <w:t>Model parameters</w:t>
            </w:r>
          </w:p>
        </w:tc>
        <w:tc>
          <w:tcPr>
            <w:tcW w:w="46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3D5641" w14:textId="77777777" w:rsidR="008A7104" w:rsidRPr="008A7104" w:rsidRDefault="008A7104" w:rsidP="008A7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8A710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LL</w:t>
            </w:r>
          </w:p>
        </w:tc>
        <w:tc>
          <w:tcPr>
            <w:tcW w:w="26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22E3B1" w14:textId="77777777" w:rsidR="008A7104" w:rsidRPr="008A7104" w:rsidRDefault="008A7104" w:rsidP="008A7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8A710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K</w:t>
            </w:r>
          </w:p>
        </w:tc>
        <w:tc>
          <w:tcPr>
            <w:tcW w:w="46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85BC3D" w14:textId="77777777" w:rsidR="008A7104" w:rsidRPr="008A7104" w:rsidRDefault="008A7104" w:rsidP="008A7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proofErr w:type="spellStart"/>
            <w:r w:rsidRPr="008A710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AICc</w:t>
            </w:r>
            <w:proofErr w:type="spellEnd"/>
          </w:p>
        </w:tc>
        <w:tc>
          <w:tcPr>
            <w:tcW w:w="44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93602E" w14:textId="77777777" w:rsidR="008A7104" w:rsidRPr="008A7104" w:rsidRDefault="008A7104" w:rsidP="008A7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8A710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 xml:space="preserve">Δ </w:t>
            </w:r>
            <w:proofErr w:type="spellStart"/>
            <w:r w:rsidRPr="008A710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AICc</w:t>
            </w:r>
            <w:proofErr w:type="spellEnd"/>
          </w:p>
        </w:tc>
        <w:tc>
          <w:tcPr>
            <w:tcW w:w="52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DD8D63" w14:textId="77777777" w:rsidR="008A7104" w:rsidRPr="008A7104" w:rsidRDefault="008A7104" w:rsidP="008A7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proofErr w:type="spellStart"/>
            <w:r w:rsidRPr="008A710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AICc</w:t>
            </w:r>
            <w:proofErr w:type="spellEnd"/>
            <w:r w:rsidRPr="008A710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 xml:space="preserve"> </w:t>
            </w:r>
            <w:proofErr w:type="spellStart"/>
            <w:r w:rsidRPr="008A710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Wt</w:t>
            </w:r>
            <w:proofErr w:type="spellEnd"/>
          </w:p>
        </w:tc>
        <w:tc>
          <w:tcPr>
            <w:tcW w:w="50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861682" w14:textId="77777777" w:rsidR="008A7104" w:rsidRPr="008A7104" w:rsidRDefault="008A7104" w:rsidP="008A7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8A710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 xml:space="preserve">Cum </w:t>
            </w:r>
            <w:proofErr w:type="spellStart"/>
            <w:r w:rsidRPr="008A710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Wt</w:t>
            </w:r>
            <w:proofErr w:type="spellEnd"/>
          </w:p>
        </w:tc>
      </w:tr>
      <w:tr w:rsidR="008A7104" w:rsidRPr="008A7104" w14:paraId="13AD2AB5" w14:textId="77777777" w:rsidTr="008A7104">
        <w:trPr>
          <w:trHeight w:val="300"/>
        </w:trPr>
        <w:tc>
          <w:tcPr>
            <w:tcW w:w="42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559DCB" w14:textId="77777777" w:rsidR="008A7104" w:rsidRPr="008A7104" w:rsidRDefault="008A7104" w:rsidP="008A71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33D34" w14:textId="77777777" w:rsidR="008A7104" w:rsidRPr="008A7104" w:rsidRDefault="008A7104" w:rsidP="008A7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8A710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Tagged</w:t>
            </w:r>
          </w:p>
        </w:tc>
        <w:tc>
          <w:tcPr>
            <w:tcW w:w="2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FC02B" w14:textId="77777777" w:rsidR="008A7104" w:rsidRPr="008A7104" w:rsidRDefault="008A7104" w:rsidP="008A7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8A710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Sex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C0804" w14:textId="77777777" w:rsidR="008A7104" w:rsidRPr="008A7104" w:rsidRDefault="008A7104" w:rsidP="008A7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8A710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Hatch BM</w:t>
            </w:r>
          </w:p>
        </w:tc>
        <w:tc>
          <w:tcPr>
            <w:tcW w:w="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C457E" w14:textId="77777777" w:rsidR="008A7104" w:rsidRPr="008A7104" w:rsidRDefault="008A7104" w:rsidP="008A7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8A710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Hatch SVL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2A38D" w14:textId="77777777" w:rsidR="008A7104" w:rsidRPr="008A7104" w:rsidRDefault="008A7104" w:rsidP="008A7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8A710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Hatch BC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93B94" w14:textId="77777777" w:rsidR="008A7104" w:rsidRPr="008A7104" w:rsidRDefault="008A7104" w:rsidP="008A7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8A710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(1 | Clutch)</w:t>
            </w:r>
          </w:p>
        </w:tc>
        <w:tc>
          <w:tcPr>
            <w:tcW w:w="5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F710F" w14:textId="77777777" w:rsidR="008A7104" w:rsidRPr="008A7104" w:rsidRDefault="008A7104" w:rsidP="008A7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8A710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(1 | Pen)</w:t>
            </w:r>
          </w:p>
        </w:tc>
        <w:tc>
          <w:tcPr>
            <w:tcW w:w="46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11338E" w14:textId="77777777" w:rsidR="008A7104" w:rsidRPr="008A7104" w:rsidRDefault="008A7104" w:rsidP="008A71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26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F37FAA" w14:textId="77777777" w:rsidR="008A7104" w:rsidRPr="008A7104" w:rsidRDefault="008A7104" w:rsidP="008A71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46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75759F" w14:textId="77777777" w:rsidR="008A7104" w:rsidRPr="008A7104" w:rsidRDefault="008A7104" w:rsidP="008A71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44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2E3EEF" w14:textId="77777777" w:rsidR="008A7104" w:rsidRPr="008A7104" w:rsidRDefault="008A7104" w:rsidP="008A71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52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313F81" w14:textId="77777777" w:rsidR="008A7104" w:rsidRPr="008A7104" w:rsidRDefault="008A7104" w:rsidP="008A71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50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5DE1D4" w14:textId="77777777" w:rsidR="008A7104" w:rsidRPr="008A7104" w:rsidRDefault="008A7104" w:rsidP="008A71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</w:p>
        </w:tc>
      </w:tr>
      <w:tr w:rsidR="008A7104" w:rsidRPr="008A7104" w14:paraId="361A65D0" w14:textId="77777777" w:rsidTr="008A7104">
        <w:trPr>
          <w:trHeight w:val="288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C1E11" w14:textId="77777777" w:rsidR="008A7104" w:rsidRPr="008A7104" w:rsidRDefault="008A7104" w:rsidP="008A7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8A710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A7AD9" w14:textId="77777777" w:rsidR="008A7104" w:rsidRPr="008A7104" w:rsidRDefault="008A7104" w:rsidP="008A7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7964B" w14:textId="77777777" w:rsidR="008A7104" w:rsidRPr="008A7104" w:rsidRDefault="008A7104" w:rsidP="008A7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DB5AD" w14:textId="77777777" w:rsidR="008A7104" w:rsidRPr="008A7104" w:rsidRDefault="008A7104" w:rsidP="008A7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FA68E" w14:textId="77777777" w:rsidR="008A7104" w:rsidRPr="008A7104" w:rsidRDefault="008A7104" w:rsidP="008A7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58754" w14:textId="77777777" w:rsidR="008A7104" w:rsidRPr="008A7104" w:rsidRDefault="008A7104" w:rsidP="008A7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57104" w14:textId="77777777" w:rsidR="008A7104" w:rsidRPr="008A7104" w:rsidRDefault="008A7104" w:rsidP="008A7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D7594" w14:textId="77777777" w:rsidR="008A7104" w:rsidRPr="008A7104" w:rsidRDefault="008A7104" w:rsidP="008A7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4816A" w14:textId="77777777" w:rsidR="008A7104" w:rsidRPr="008A7104" w:rsidRDefault="008A7104" w:rsidP="008A7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8A710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-632.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58066" w14:textId="77777777" w:rsidR="008A7104" w:rsidRPr="008A7104" w:rsidRDefault="008A7104" w:rsidP="008A7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8A710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1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B8813" w14:textId="77777777" w:rsidR="008A7104" w:rsidRPr="008A7104" w:rsidRDefault="008A7104" w:rsidP="008A7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8A710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1266.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FEB2B" w14:textId="77777777" w:rsidR="008A7104" w:rsidRPr="008A7104" w:rsidRDefault="008A7104" w:rsidP="008A7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8A710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75.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D6ED1" w14:textId="77777777" w:rsidR="008A7104" w:rsidRPr="008A7104" w:rsidRDefault="008A7104" w:rsidP="008A7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8A710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0.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134FB" w14:textId="77777777" w:rsidR="008A7104" w:rsidRPr="008A7104" w:rsidRDefault="008A7104" w:rsidP="008A7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8A710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1.0</w:t>
            </w:r>
          </w:p>
        </w:tc>
      </w:tr>
      <w:tr w:rsidR="008A7104" w:rsidRPr="008A7104" w14:paraId="4A753BFA" w14:textId="77777777" w:rsidTr="008A7104">
        <w:trPr>
          <w:trHeight w:val="288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0B43B" w14:textId="77777777" w:rsidR="008A7104" w:rsidRPr="008A7104" w:rsidRDefault="008A7104" w:rsidP="008A7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8A710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F02D7" w14:textId="77777777" w:rsidR="008A7104" w:rsidRPr="008A7104" w:rsidRDefault="008A7104" w:rsidP="008A7104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  <w:r w:rsidRPr="008A7104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  <w:t>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CCFEB" w14:textId="77777777" w:rsidR="008A7104" w:rsidRPr="008A7104" w:rsidRDefault="008A7104" w:rsidP="008A7104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12DBC" w14:textId="77777777" w:rsidR="008A7104" w:rsidRPr="008A7104" w:rsidRDefault="008A7104" w:rsidP="008A7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44416" w14:textId="77777777" w:rsidR="008A7104" w:rsidRPr="008A7104" w:rsidRDefault="008A7104" w:rsidP="008A7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4E213" w14:textId="77777777" w:rsidR="008A7104" w:rsidRPr="008A7104" w:rsidRDefault="008A7104" w:rsidP="008A7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1C3E7" w14:textId="77777777" w:rsidR="008A7104" w:rsidRPr="008A7104" w:rsidRDefault="008A7104" w:rsidP="008A7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535F5" w14:textId="77777777" w:rsidR="008A7104" w:rsidRPr="008A7104" w:rsidRDefault="008A7104" w:rsidP="008A7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3C4F4" w14:textId="77777777" w:rsidR="008A7104" w:rsidRPr="008A7104" w:rsidRDefault="008A7104" w:rsidP="008A7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8A710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-631.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7B362" w14:textId="77777777" w:rsidR="008A7104" w:rsidRPr="008A7104" w:rsidRDefault="008A7104" w:rsidP="008A7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8A710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9A247" w14:textId="77777777" w:rsidR="008A7104" w:rsidRPr="008A7104" w:rsidRDefault="008A7104" w:rsidP="008A7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8A710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1267.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33204" w14:textId="77777777" w:rsidR="008A7104" w:rsidRPr="008A7104" w:rsidRDefault="008A7104" w:rsidP="008A7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8A710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77.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2B473" w14:textId="77777777" w:rsidR="008A7104" w:rsidRPr="008A7104" w:rsidRDefault="008A7104" w:rsidP="008A7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8A710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0.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14FF6" w14:textId="77777777" w:rsidR="008A7104" w:rsidRPr="008A7104" w:rsidRDefault="008A7104" w:rsidP="008A7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8A710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1.0</w:t>
            </w:r>
          </w:p>
        </w:tc>
      </w:tr>
      <w:tr w:rsidR="008A7104" w:rsidRPr="008A7104" w14:paraId="629FFBBF" w14:textId="77777777" w:rsidTr="008A7104">
        <w:trPr>
          <w:trHeight w:val="288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AB4BA" w14:textId="77777777" w:rsidR="008A7104" w:rsidRPr="008A7104" w:rsidRDefault="008A7104" w:rsidP="008A7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8A710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3E955" w14:textId="77777777" w:rsidR="008A7104" w:rsidRPr="008A7104" w:rsidRDefault="008A7104" w:rsidP="008A7104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  <w:r w:rsidRPr="008A7104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  <w:t>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B50B3" w14:textId="77777777" w:rsidR="008A7104" w:rsidRPr="008A7104" w:rsidRDefault="008A7104" w:rsidP="008A7104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  <w:r w:rsidRPr="008A7104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  <w:t>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3AF61" w14:textId="77777777" w:rsidR="008A7104" w:rsidRPr="008A7104" w:rsidRDefault="008A7104" w:rsidP="008A7104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BF99A" w14:textId="77777777" w:rsidR="008A7104" w:rsidRPr="008A7104" w:rsidRDefault="008A7104" w:rsidP="008A7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348DD" w14:textId="77777777" w:rsidR="008A7104" w:rsidRPr="008A7104" w:rsidRDefault="008A7104" w:rsidP="008A7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EF770" w14:textId="77777777" w:rsidR="008A7104" w:rsidRPr="008A7104" w:rsidRDefault="008A7104" w:rsidP="008A7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76386" w14:textId="77777777" w:rsidR="008A7104" w:rsidRPr="008A7104" w:rsidRDefault="008A7104" w:rsidP="008A7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1E25F" w14:textId="77777777" w:rsidR="008A7104" w:rsidRPr="008A7104" w:rsidRDefault="008A7104" w:rsidP="008A7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8A710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-626.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6366C" w14:textId="77777777" w:rsidR="008A7104" w:rsidRPr="008A7104" w:rsidRDefault="008A7104" w:rsidP="008A7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8A710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3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293E5" w14:textId="77777777" w:rsidR="008A7104" w:rsidRPr="008A7104" w:rsidRDefault="008A7104" w:rsidP="008A7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8A710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1259.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076AE" w14:textId="77777777" w:rsidR="008A7104" w:rsidRPr="008A7104" w:rsidRDefault="008A7104" w:rsidP="008A7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8A710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68.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5DDC8" w14:textId="77777777" w:rsidR="008A7104" w:rsidRPr="008A7104" w:rsidRDefault="008A7104" w:rsidP="008A7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8A710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0.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A2310" w14:textId="77777777" w:rsidR="008A7104" w:rsidRPr="008A7104" w:rsidRDefault="008A7104" w:rsidP="008A7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8A710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1.0</w:t>
            </w:r>
          </w:p>
        </w:tc>
      </w:tr>
      <w:tr w:rsidR="008A7104" w:rsidRPr="008A7104" w14:paraId="7B6A28D1" w14:textId="77777777" w:rsidTr="008A7104">
        <w:trPr>
          <w:trHeight w:val="288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9AD8C" w14:textId="77777777" w:rsidR="008A7104" w:rsidRPr="008A7104" w:rsidRDefault="008A7104" w:rsidP="008A7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8A710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3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3A18F" w14:textId="77777777" w:rsidR="008A7104" w:rsidRPr="008A7104" w:rsidRDefault="008A7104" w:rsidP="008A7104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  <w:r w:rsidRPr="008A7104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  <w:t>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9D2A7" w14:textId="77777777" w:rsidR="008A7104" w:rsidRPr="008A7104" w:rsidRDefault="008A7104" w:rsidP="008A7104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  <w:r w:rsidRPr="008A7104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  <w:t>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31322" w14:textId="77777777" w:rsidR="008A7104" w:rsidRPr="008A7104" w:rsidRDefault="008A7104" w:rsidP="008A7104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  <w:r w:rsidRPr="008A7104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  <w:t>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1B73F" w14:textId="77777777" w:rsidR="008A7104" w:rsidRPr="008A7104" w:rsidRDefault="008A7104" w:rsidP="008A7104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FD90F" w14:textId="77777777" w:rsidR="008A7104" w:rsidRPr="008A7104" w:rsidRDefault="008A7104" w:rsidP="008A7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6E0F3" w14:textId="77777777" w:rsidR="008A7104" w:rsidRPr="008A7104" w:rsidRDefault="008A7104" w:rsidP="008A7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0B593" w14:textId="77777777" w:rsidR="008A7104" w:rsidRPr="008A7104" w:rsidRDefault="008A7104" w:rsidP="008A7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2A671" w14:textId="77777777" w:rsidR="008A7104" w:rsidRPr="008A7104" w:rsidRDefault="008A7104" w:rsidP="008A7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8A710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-626.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7EEF3" w14:textId="77777777" w:rsidR="008A7104" w:rsidRPr="008A7104" w:rsidRDefault="008A7104" w:rsidP="008A7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8A710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4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6DF6E" w14:textId="77777777" w:rsidR="008A7104" w:rsidRPr="008A7104" w:rsidRDefault="008A7104" w:rsidP="008A7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8A710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1260.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6622A" w14:textId="77777777" w:rsidR="008A7104" w:rsidRPr="008A7104" w:rsidRDefault="008A7104" w:rsidP="008A7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8A710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69.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0D1FA" w14:textId="77777777" w:rsidR="008A7104" w:rsidRPr="008A7104" w:rsidRDefault="008A7104" w:rsidP="008A7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8A710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0.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4533E" w14:textId="77777777" w:rsidR="008A7104" w:rsidRPr="008A7104" w:rsidRDefault="008A7104" w:rsidP="008A7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8A710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1.0</w:t>
            </w:r>
          </w:p>
        </w:tc>
      </w:tr>
      <w:tr w:rsidR="008A7104" w:rsidRPr="008A7104" w14:paraId="7DD681BD" w14:textId="77777777" w:rsidTr="008A7104">
        <w:trPr>
          <w:trHeight w:val="288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CDC14" w14:textId="77777777" w:rsidR="008A7104" w:rsidRPr="008A7104" w:rsidRDefault="008A7104" w:rsidP="008A7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8A710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4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3B260" w14:textId="77777777" w:rsidR="008A7104" w:rsidRPr="008A7104" w:rsidRDefault="008A7104" w:rsidP="008A7104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  <w:r w:rsidRPr="008A7104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  <w:t>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ECED0" w14:textId="77777777" w:rsidR="008A7104" w:rsidRPr="008A7104" w:rsidRDefault="008A7104" w:rsidP="008A7104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  <w:r w:rsidRPr="008A7104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  <w:t>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0D567" w14:textId="77777777" w:rsidR="008A7104" w:rsidRPr="008A7104" w:rsidRDefault="008A7104" w:rsidP="008A7104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7DA70" w14:textId="77777777" w:rsidR="008A7104" w:rsidRPr="008A7104" w:rsidRDefault="008A7104" w:rsidP="008A7104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  <w:r w:rsidRPr="008A7104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  <w:t>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3C4A4" w14:textId="77777777" w:rsidR="008A7104" w:rsidRPr="008A7104" w:rsidRDefault="008A7104" w:rsidP="008A7104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BAC21" w14:textId="77777777" w:rsidR="008A7104" w:rsidRPr="008A7104" w:rsidRDefault="008A7104" w:rsidP="008A7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7650D" w14:textId="77777777" w:rsidR="008A7104" w:rsidRPr="008A7104" w:rsidRDefault="008A7104" w:rsidP="008A7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C6F53" w14:textId="77777777" w:rsidR="008A7104" w:rsidRPr="008A7104" w:rsidRDefault="008A7104" w:rsidP="008A7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8A710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-623.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7A78F" w14:textId="77777777" w:rsidR="008A7104" w:rsidRPr="008A7104" w:rsidRDefault="008A7104" w:rsidP="008A7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8A710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4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3DBB5" w14:textId="77777777" w:rsidR="008A7104" w:rsidRPr="008A7104" w:rsidRDefault="008A7104" w:rsidP="008A7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8A710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1255.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0A8E3" w14:textId="77777777" w:rsidR="008A7104" w:rsidRPr="008A7104" w:rsidRDefault="008A7104" w:rsidP="008A7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8A710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64.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BE94D" w14:textId="77777777" w:rsidR="008A7104" w:rsidRPr="008A7104" w:rsidRDefault="008A7104" w:rsidP="008A7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8A710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0.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20AD6" w14:textId="77777777" w:rsidR="008A7104" w:rsidRPr="008A7104" w:rsidRDefault="008A7104" w:rsidP="008A7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8A710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1.0</w:t>
            </w:r>
          </w:p>
        </w:tc>
      </w:tr>
      <w:tr w:rsidR="008A7104" w:rsidRPr="008A7104" w14:paraId="02294F0C" w14:textId="77777777" w:rsidTr="008A7104">
        <w:trPr>
          <w:trHeight w:val="288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C333C" w14:textId="77777777" w:rsidR="008A7104" w:rsidRPr="008A7104" w:rsidRDefault="008A7104" w:rsidP="008A7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8A710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5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65D24" w14:textId="77777777" w:rsidR="008A7104" w:rsidRPr="008A7104" w:rsidRDefault="008A7104" w:rsidP="008A7104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  <w:r w:rsidRPr="008A7104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  <w:t>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FE77A" w14:textId="77777777" w:rsidR="008A7104" w:rsidRPr="008A7104" w:rsidRDefault="008A7104" w:rsidP="008A7104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  <w:r w:rsidRPr="008A7104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  <w:t>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FEC0B" w14:textId="77777777" w:rsidR="008A7104" w:rsidRPr="008A7104" w:rsidRDefault="008A7104" w:rsidP="008A7104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F28BA" w14:textId="77777777" w:rsidR="008A7104" w:rsidRPr="008A7104" w:rsidRDefault="008A7104" w:rsidP="008A7104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  <w:r w:rsidRPr="008A7104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  <w:t>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A5365" w14:textId="77777777" w:rsidR="008A7104" w:rsidRPr="008A7104" w:rsidRDefault="008A7104" w:rsidP="008A7104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  <w:r w:rsidRPr="008A7104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  <w:t>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E0BC7" w14:textId="77777777" w:rsidR="008A7104" w:rsidRPr="008A7104" w:rsidRDefault="008A7104" w:rsidP="008A7104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6B313" w14:textId="77777777" w:rsidR="008A7104" w:rsidRPr="008A7104" w:rsidRDefault="008A7104" w:rsidP="008A7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0BB50" w14:textId="77777777" w:rsidR="008A7104" w:rsidRPr="008A7104" w:rsidRDefault="008A7104" w:rsidP="008A7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8A710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-620.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EDCFC" w14:textId="77777777" w:rsidR="008A7104" w:rsidRPr="008A7104" w:rsidRDefault="008A7104" w:rsidP="008A7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8A710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5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058C2" w14:textId="77777777" w:rsidR="008A7104" w:rsidRPr="008A7104" w:rsidRDefault="008A7104" w:rsidP="008A7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8A710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1250.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9E092" w14:textId="77777777" w:rsidR="008A7104" w:rsidRPr="008A7104" w:rsidRDefault="008A7104" w:rsidP="008A7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8A710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59.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90F90" w14:textId="77777777" w:rsidR="008A7104" w:rsidRPr="008A7104" w:rsidRDefault="008A7104" w:rsidP="008A7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8A710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0.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6EEF0" w14:textId="77777777" w:rsidR="008A7104" w:rsidRPr="008A7104" w:rsidRDefault="008A7104" w:rsidP="008A7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8A710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1.0</w:t>
            </w:r>
          </w:p>
        </w:tc>
      </w:tr>
      <w:tr w:rsidR="008A7104" w:rsidRPr="008A7104" w14:paraId="343BC365" w14:textId="77777777" w:rsidTr="008A7104">
        <w:trPr>
          <w:trHeight w:val="288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A3B61" w14:textId="77777777" w:rsidR="008A7104" w:rsidRPr="008A7104" w:rsidRDefault="008A7104" w:rsidP="008A7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8A710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6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4BEAD" w14:textId="77777777" w:rsidR="008A7104" w:rsidRPr="008A7104" w:rsidRDefault="008A7104" w:rsidP="008A7104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  <w:r w:rsidRPr="008A7104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  <w:t>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3B36D" w14:textId="77777777" w:rsidR="008A7104" w:rsidRPr="008A7104" w:rsidRDefault="008A7104" w:rsidP="008A7104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  <w:r w:rsidRPr="008A7104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  <w:t>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73D2E" w14:textId="77777777" w:rsidR="008A7104" w:rsidRPr="008A7104" w:rsidRDefault="008A7104" w:rsidP="008A7104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2ECB9" w14:textId="77777777" w:rsidR="008A7104" w:rsidRPr="008A7104" w:rsidRDefault="008A7104" w:rsidP="008A7104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  <w:r w:rsidRPr="008A7104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  <w:t>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034F8" w14:textId="77777777" w:rsidR="008A7104" w:rsidRPr="008A7104" w:rsidRDefault="008A7104" w:rsidP="008A7104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  <w:r w:rsidRPr="008A7104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  <w:t>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CFE09" w14:textId="77777777" w:rsidR="008A7104" w:rsidRPr="008A7104" w:rsidRDefault="008A7104" w:rsidP="008A7104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  <w:r w:rsidRPr="008A7104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  <w:t>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A8758" w14:textId="77777777" w:rsidR="008A7104" w:rsidRPr="008A7104" w:rsidRDefault="008A7104" w:rsidP="008A7104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72045" w14:textId="77777777" w:rsidR="008A7104" w:rsidRPr="008A7104" w:rsidRDefault="008A7104" w:rsidP="008A7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8A710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-597.7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DE716" w14:textId="77777777" w:rsidR="008A7104" w:rsidRPr="008A7104" w:rsidRDefault="008A7104" w:rsidP="008A7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8A710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6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6FFBF" w14:textId="77777777" w:rsidR="008A7104" w:rsidRPr="008A7104" w:rsidRDefault="008A7104" w:rsidP="008A7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8A710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1207.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E2A89" w14:textId="77777777" w:rsidR="008A7104" w:rsidRPr="008A7104" w:rsidRDefault="008A7104" w:rsidP="008A7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8A710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16.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2B630" w14:textId="77777777" w:rsidR="008A7104" w:rsidRPr="008A7104" w:rsidRDefault="008A7104" w:rsidP="008A7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8A710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0.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44945" w14:textId="77777777" w:rsidR="008A7104" w:rsidRPr="008A7104" w:rsidRDefault="008A7104" w:rsidP="008A7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8A710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1.0</w:t>
            </w:r>
          </w:p>
        </w:tc>
      </w:tr>
      <w:tr w:rsidR="008A7104" w:rsidRPr="008A7104" w14:paraId="18B3357D" w14:textId="77777777" w:rsidTr="008A7104">
        <w:trPr>
          <w:trHeight w:val="288"/>
        </w:trPr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3C3BFBF" w14:textId="77777777" w:rsidR="008A7104" w:rsidRPr="008A7104" w:rsidRDefault="008A7104" w:rsidP="008A7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8A710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7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9FFC39" w14:textId="77777777" w:rsidR="008A7104" w:rsidRPr="008A7104" w:rsidRDefault="008A7104" w:rsidP="008A7104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  <w:r w:rsidRPr="008A7104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  <w:t>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9BD7AC" w14:textId="77777777" w:rsidR="008A7104" w:rsidRPr="008A7104" w:rsidRDefault="008A7104" w:rsidP="008A7104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  <w:r w:rsidRPr="008A7104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  <w:t>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8ADA777" w14:textId="77777777" w:rsidR="008A7104" w:rsidRPr="008A7104" w:rsidRDefault="008A7104" w:rsidP="008A7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8A710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8FE7318" w14:textId="77777777" w:rsidR="008A7104" w:rsidRPr="008A7104" w:rsidRDefault="008A7104" w:rsidP="008A7104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  <w:r w:rsidRPr="008A7104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  <w:t>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4924B05" w14:textId="77777777" w:rsidR="008A7104" w:rsidRPr="008A7104" w:rsidRDefault="008A7104" w:rsidP="008A7104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  <w:r w:rsidRPr="008A7104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  <w:t>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54B67C" w14:textId="77777777" w:rsidR="008A7104" w:rsidRPr="008A7104" w:rsidRDefault="008A7104" w:rsidP="008A7104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  <w:r w:rsidRPr="008A7104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  <w:t>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E9B1AC" w14:textId="77777777" w:rsidR="008A7104" w:rsidRPr="008A7104" w:rsidRDefault="008A7104" w:rsidP="008A7104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</w:pPr>
            <w:r w:rsidRPr="008A7104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AU"/>
              </w:rPr>
              <w:t>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F5212C9" w14:textId="77777777" w:rsidR="008A7104" w:rsidRPr="008A7104" w:rsidRDefault="008A7104" w:rsidP="008A7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8A710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-588.4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AA79A3D" w14:textId="77777777" w:rsidR="008A7104" w:rsidRPr="008A7104" w:rsidRDefault="008A7104" w:rsidP="008A7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8A710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7.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AD4DB3F" w14:textId="77777777" w:rsidR="008A7104" w:rsidRPr="008A7104" w:rsidRDefault="008A7104" w:rsidP="008A7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8A710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1190.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2EBC57F" w14:textId="77777777" w:rsidR="008A7104" w:rsidRPr="008A7104" w:rsidRDefault="008A7104" w:rsidP="008A7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8A710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0.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A046928" w14:textId="77777777" w:rsidR="008A7104" w:rsidRPr="008A7104" w:rsidRDefault="008A7104" w:rsidP="008A7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8A710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1.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643236F" w14:textId="77777777" w:rsidR="008A7104" w:rsidRPr="008A7104" w:rsidRDefault="008A7104" w:rsidP="008A71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8A710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1.0</w:t>
            </w:r>
          </w:p>
        </w:tc>
      </w:tr>
      <w:tr w:rsidR="008A7104" w:rsidRPr="008A7104" w14:paraId="602A8D76" w14:textId="77777777" w:rsidTr="008A7104">
        <w:trPr>
          <w:trHeight w:val="288"/>
        </w:trPr>
        <w:tc>
          <w:tcPr>
            <w:tcW w:w="6960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7BFEC" w14:textId="77777777" w:rsidR="008A7104" w:rsidRPr="008A7104" w:rsidRDefault="008A7104" w:rsidP="008A71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8A710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 xml:space="preserve">LL = log likelihood; K = number mode parameters; </w:t>
            </w:r>
            <w:proofErr w:type="spellStart"/>
            <w:r w:rsidRPr="008A710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Wt</w:t>
            </w:r>
            <w:proofErr w:type="spellEnd"/>
            <w:r w:rsidRPr="008A7104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 xml:space="preserve"> = weight; Cum = cumulative</w:t>
            </w:r>
          </w:p>
        </w:tc>
      </w:tr>
    </w:tbl>
    <w:p w14:paraId="0D3E6CBE" w14:textId="77777777" w:rsidR="007A383B" w:rsidRPr="00FB03F4" w:rsidRDefault="007A383B" w:rsidP="00FB03F4">
      <w:pPr>
        <w:pStyle w:val="NoSpacing"/>
        <w:rPr>
          <w:rFonts w:ascii="Times New Roman" w:hAnsi="Times New Roman"/>
          <w:sz w:val="24"/>
          <w:szCs w:val="24"/>
        </w:rPr>
      </w:pPr>
    </w:p>
    <w:sectPr w:rsidR="007A383B" w:rsidRPr="00FB03F4" w:rsidSect="00BE243A"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03F4"/>
    <w:rsid w:val="000D47FA"/>
    <w:rsid w:val="0019362E"/>
    <w:rsid w:val="001D5C81"/>
    <w:rsid w:val="002978ED"/>
    <w:rsid w:val="00624A28"/>
    <w:rsid w:val="007A383B"/>
    <w:rsid w:val="008A7104"/>
    <w:rsid w:val="00A428AB"/>
    <w:rsid w:val="00BE243A"/>
    <w:rsid w:val="00FB03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348B5A"/>
  <w15:chartTrackingRefBased/>
  <w15:docId w15:val="{2EEC49C0-45DD-4E5C-8250-7F495817B4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B03F4"/>
  </w:style>
  <w:style w:type="paragraph" w:styleId="NoSpacing">
    <w:name w:val="No Spacing"/>
    <w:link w:val="NoSpacingChar"/>
    <w:uiPriority w:val="1"/>
    <w:qFormat/>
    <w:rsid w:val="00FB03F4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NoSpacingChar">
    <w:name w:val="No Spacing Char"/>
    <w:basedOn w:val="DefaultParagraphFont"/>
    <w:link w:val="NoSpacing"/>
    <w:uiPriority w:val="1"/>
    <w:qFormat/>
    <w:rsid w:val="00FB03F4"/>
    <w:rPr>
      <w:rFonts w:ascii="Calibri" w:eastAsia="Calibri" w:hAnsi="Calibri" w:cs="Times New Roman"/>
    </w:rPr>
  </w:style>
  <w:style w:type="paragraph" w:customStyle="1" w:styleId="Normal1">
    <w:name w:val="Normal1"/>
    <w:rsid w:val="00624A28"/>
    <w:pPr>
      <w:spacing w:after="0" w:line="276" w:lineRule="auto"/>
      <w:contextualSpacing/>
    </w:pPr>
    <w:rPr>
      <w:rFonts w:ascii="Arial" w:eastAsia="Arial" w:hAnsi="Arial" w:cs="Arial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47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47F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0370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0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73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36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2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74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70D26580139B049A5F3A7462D7E3B80" ma:contentTypeVersion="13" ma:contentTypeDescription="Create a new document." ma:contentTypeScope="" ma:versionID="68c1cc9f722289368cb905fd02c84fd3">
  <xsd:schema xmlns:xsd="http://www.w3.org/2001/XMLSchema" xmlns:xs="http://www.w3.org/2001/XMLSchema" xmlns:p="http://schemas.microsoft.com/office/2006/metadata/properties" xmlns:ns3="cb51b9e2-2ca9-4e17-9356-7d5389f5dc72" xmlns:ns4="40b062bd-84ac-4357-95bf-5e1d78cd5591" targetNamespace="http://schemas.microsoft.com/office/2006/metadata/properties" ma:root="true" ma:fieldsID="d60a3688f572775d2e793e28c5b12c2d" ns3:_="" ns4:_="">
    <xsd:import namespace="cb51b9e2-2ca9-4e17-9356-7d5389f5dc72"/>
    <xsd:import namespace="40b062bd-84ac-4357-95bf-5e1d78cd559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51b9e2-2ca9-4e17-9356-7d5389f5dc72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b062bd-84ac-4357-95bf-5e1d78cd559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6A498A3-81C4-4B65-BCFB-941E7195304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b51b9e2-2ca9-4e17-9356-7d5389f5dc72"/>
    <ds:schemaRef ds:uri="40b062bd-84ac-4357-95bf-5e1d78cd559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D4E29B4-D675-4B60-8615-21E1D897396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A933E0E-F2CC-46CA-9929-39B9FFF90F41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5</Words>
  <Characters>219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SW Government</Company>
  <LinksUpToDate>false</LinksUpToDate>
  <CharactersWithSpaces>2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 Taggart</dc:creator>
  <cp:keywords/>
  <dc:description/>
  <cp:lastModifiedBy>Pat Taggart</cp:lastModifiedBy>
  <cp:revision>3</cp:revision>
  <dcterms:created xsi:type="dcterms:W3CDTF">2021-04-14T00:56:00Z</dcterms:created>
  <dcterms:modified xsi:type="dcterms:W3CDTF">2021-04-14T0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70D26580139B049A5F3A7462D7E3B80</vt:lpwstr>
  </property>
</Properties>
</file>